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D7202" w14:textId="112F212D" w:rsidR="00BF3AB9" w:rsidRPr="00841805" w:rsidRDefault="00841805">
      <w:pPr>
        <w:rPr>
          <w:lang w:val="en-US"/>
        </w:rPr>
      </w:pPr>
      <w:r>
        <w:rPr>
          <w:lang w:val="en-US"/>
        </w:rPr>
        <w:t>No supplementary information.</w:t>
      </w:r>
    </w:p>
    <w:sectPr w:rsidR="00BF3AB9" w:rsidRPr="008418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805"/>
    <w:rsid w:val="00841805"/>
    <w:rsid w:val="00BF3AB9"/>
    <w:rsid w:val="00C11C74"/>
    <w:rsid w:val="00FB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5E07F"/>
  <w15:chartTrackingRefBased/>
  <w15:docId w15:val="{3FB396FB-01AA-454F-ADDE-1852E9444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8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8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8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8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8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8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8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8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8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8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8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8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8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8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8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8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8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8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8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8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8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8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8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8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8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8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8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anden Berghe</dc:creator>
  <cp:keywords/>
  <dc:description/>
  <cp:lastModifiedBy>Pieter Vanden Berghe</cp:lastModifiedBy>
  <cp:revision>1</cp:revision>
  <dcterms:created xsi:type="dcterms:W3CDTF">2026-03-18T09:15:00Z</dcterms:created>
  <dcterms:modified xsi:type="dcterms:W3CDTF">2026-03-18T09:16:00Z</dcterms:modified>
</cp:coreProperties>
</file>